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649"/>
        <w:gridCol w:w="4270"/>
      </w:tblGrid>
      <w:tr w:rsidR="00C07D1D" w:rsidRPr="00C07D1D" w:rsidTr="00854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jc w:val="center"/>
            </w:pPr>
            <w:r w:rsidRPr="00C07D1D">
              <w:t>Gene seg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Sequence (5’-3’)</w:t>
            </w:r>
          </w:p>
        </w:tc>
      </w:tr>
      <w:tr w:rsidR="00C07D1D" w:rsidRPr="00C07D1D" w:rsidTr="0085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H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D1D">
              <w:t>AGAAGACAAGCATAACGGGAAACT</w:t>
            </w:r>
          </w:p>
        </w:tc>
      </w:tr>
      <w:tr w:rsidR="00C07D1D" w:rsidRPr="00C07D1D" w:rsidTr="00854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HA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AGAGACCCATTAGAGCACATCCAG</w:t>
            </w:r>
          </w:p>
        </w:tc>
      </w:tr>
      <w:tr w:rsidR="00C07D1D" w:rsidRPr="00C07D1D" w:rsidTr="0085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M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D1D">
              <w:t>CGTTCTTTCTATCATCCCGTCAGG</w:t>
            </w:r>
          </w:p>
        </w:tc>
      </w:tr>
      <w:tr w:rsidR="00C07D1D" w:rsidRPr="00C07D1D" w:rsidTr="00854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M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CATCGTCAACATCCACAGCACTCT</w:t>
            </w:r>
          </w:p>
        </w:tc>
      </w:tr>
      <w:tr w:rsidR="00C07D1D" w:rsidRPr="00C07D1D" w:rsidTr="0085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N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D1D">
              <w:t>TCCAAACCAAAAGATAATAACCAT</w:t>
            </w:r>
          </w:p>
        </w:tc>
      </w:tr>
      <w:tr w:rsidR="00C07D1D" w:rsidRPr="00C07D1D" w:rsidTr="00854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NA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GGCCAAGACCAACCCACAG</w:t>
            </w:r>
          </w:p>
        </w:tc>
      </w:tr>
      <w:tr w:rsidR="00C07D1D" w:rsidRPr="00C07D1D" w:rsidTr="0085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NP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D1D">
              <w:t>GGCGTCTCAAGGCACCAA</w:t>
            </w:r>
          </w:p>
        </w:tc>
      </w:tr>
      <w:tr w:rsidR="00C07D1D" w:rsidRPr="00C07D1D" w:rsidTr="00854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NP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ACTCATGTCAAAGGAAGGCACGAT</w:t>
            </w:r>
          </w:p>
        </w:tc>
      </w:tr>
      <w:tr w:rsidR="00C07D1D" w:rsidRPr="00C07D1D" w:rsidTr="0085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NS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D1D">
              <w:t>AATGGATTGGGTGATGC</w:t>
            </w:r>
          </w:p>
        </w:tc>
      </w:tr>
      <w:tr w:rsidR="00C07D1D" w:rsidRPr="00C07D1D" w:rsidTr="00854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NS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ATTAAATAAGCTGAAACGAGAAA</w:t>
            </w:r>
          </w:p>
        </w:tc>
      </w:tr>
      <w:tr w:rsidR="00C07D1D" w:rsidRPr="00C07D1D" w:rsidTr="0085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PA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D1D">
              <w:t>GCGGAAAAGGCAATGAAAGAATA</w:t>
            </w:r>
          </w:p>
        </w:tc>
      </w:tr>
      <w:tr w:rsidR="00C07D1D" w:rsidRPr="00C07D1D" w:rsidTr="00854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PA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GTCCCTAAGTGCCTGAACAATGAG</w:t>
            </w:r>
          </w:p>
        </w:tc>
      </w:tr>
      <w:tr w:rsidR="00C07D1D" w:rsidRPr="00C07D1D" w:rsidTr="0085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PB1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D1D">
              <w:t>ACTCTTCTTTCTTGATCCGTCCAG</w:t>
            </w:r>
          </w:p>
        </w:tc>
      </w:tr>
      <w:tr w:rsidR="00C07D1D" w:rsidRPr="00C07D1D" w:rsidTr="00854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PB1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TCAATCCGACTCTACTTTTCCTAA</w:t>
            </w:r>
          </w:p>
        </w:tc>
      </w:tr>
      <w:tr w:rsidR="00C07D1D" w:rsidRPr="00C07D1D" w:rsidTr="0085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PB2-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7D1D">
              <w:t>AGAAGAACCCCGCACTCAGA</w:t>
            </w:r>
          </w:p>
        </w:tc>
      </w:tr>
      <w:tr w:rsidR="00C07D1D" w:rsidRPr="00C07D1D" w:rsidTr="008547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</w:pPr>
            <w:r w:rsidRPr="00C07D1D">
              <w:t>PB2-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07D1D" w:rsidRPr="00C07D1D" w:rsidRDefault="00C07D1D" w:rsidP="00C07D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7D1D">
              <w:t>GTCCCGTTTTCGTTTCATTACCAA</w:t>
            </w:r>
          </w:p>
        </w:tc>
      </w:tr>
    </w:tbl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D1D"/>
    <w:rsid w:val="000B4647"/>
    <w:rsid w:val="00176524"/>
    <w:rsid w:val="002B2B4F"/>
    <w:rsid w:val="00416550"/>
    <w:rsid w:val="004355E9"/>
    <w:rsid w:val="00C07D1D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D58CF-9D77-42FD-9957-50F1271B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  <w:style w:type="table" w:customStyle="1" w:styleId="LightShading1">
    <w:name w:val="Light Shading1"/>
    <w:basedOn w:val="TableNormal"/>
    <w:uiPriority w:val="60"/>
    <w:rsid w:val="00C07D1D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3-09-21T01:56:00Z</dcterms:created>
  <dcterms:modified xsi:type="dcterms:W3CDTF">2013-09-21T01:57:00Z</dcterms:modified>
</cp:coreProperties>
</file>